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1785"/>
        <w:gridCol w:w="1873"/>
        <w:gridCol w:w="1510"/>
        <w:gridCol w:w="1943"/>
        <w:gridCol w:w="2053"/>
      </w:tblGrid>
      <w:tr w:rsidR="00B37CCF" w:rsidRPr="007F3481" w:rsidTr="001F69C5">
        <w:trPr>
          <w:trHeight w:val="22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47470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474701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Table S1. 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 xml:space="preserve">Effects of ICV RFRP3 injection (50 </w:t>
            </w:r>
            <w:proofErr w:type="spellStart"/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pmol</w:t>
            </w:r>
            <w:proofErr w:type="spellEnd"/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) on metabolic outcomes</w:t>
            </w:r>
          </w:p>
        </w:tc>
      </w:tr>
      <w:tr w:rsidR="00B37CCF" w:rsidRPr="00474701" w:rsidTr="001F69C5">
        <w:trPr>
          <w:trHeight w:val="180"/>
        </w:trPr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ime</w:t>
            </w: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Interaction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Vehicl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50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8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318.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.34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29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1, 4) = 47.0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62.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2.26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8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4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3.88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1.24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7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314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60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11.5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1.03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98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140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2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3.89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1.25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71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RFRP3 50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mol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27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22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99.6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.70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02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0404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85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93.8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2.33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163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0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2.26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1.47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6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43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9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6.08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0.561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99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21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3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3.1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0.994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50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>Vehicle icv vs</w:t>
            </w:r>
          </w:p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 xml:space="preserve"> RFRP3 50 pmol icv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8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81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50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37.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.78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0641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81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380) = 176.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380) = 0.405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&gt;0.999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124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4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3.32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1.09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80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1.04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6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9.40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1.36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24</w:t>
            </w:r>
          </w:p>
        </w:tc>
      </w:tr>
      <w:tr w:rsidR="00B37CCF" w:rsidRPr="00474701" w:rsidTr="001F69C5">
        <w:trPr>
          <w:trHeight w:val="365"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4) = 0.00108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75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376) = 4.27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376) = 0.942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629</w:t>
            </w:r>
          </w:p>
        </w:tc>
      </w:tr>
    </w:tbl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p w:rsidR="00B37CCF" w:rsidRDefault="00B37CCF" w:rsidP="00B37CCF">
      <w:pPr>
        <w:spacing w:line="480" w:lineRule="auto"/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1833"/>
        <w:gridCol w:w="1924"/>
        <w:gridCol w:w="1681"/>
        <w:gridCol w:w="1802"/>
        <w:gridCol w:w="1924"/>
      </w:tblGrid>
      <w:tr w:rsidR="00B37CCF" w:rsidRPr="007F3481" w:rsidTr="001F69C5">
        <w:trPr>
          <w:trHeight w:val="23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75490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 xml:space="preserve">Table S2. 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Effects of ICV RFRP3 injection (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2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 xml:space="preserve">50 </w:t>
            </w:r>
            <w:proofErr w:type="spellStart"/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pmol</w:t>
            </w:r>
            <w:proofErr w:type="spellEnd"/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) on metabolic outcomes</w:t>
            </w:r>
          </w:p>
        </w:tc>
      </w:tr>
      <w:tr w:rsidR="00B37CCF" w:rsidRPr="00B75490" w:rsidTr="001F69C5">
        <w:trPr>
          <w:trHeight w:val="188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Comparison 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ime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Interaction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Vehicl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0.877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418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73.2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2.25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4.31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3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135.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2.00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1, 3) = 16.2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2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3.78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1.4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1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3.86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4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5.22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0.633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95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1, 3) = 17.0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2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3.00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0.796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0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3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RFRP3 250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mol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2.95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84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153.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285) = 1.30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5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0.988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9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242.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285) = 0.446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9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4.3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2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4.50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1.4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13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3.94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4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7.62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0.963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577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0.805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43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4.30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1.07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20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>Vehicle icv vs</w:t>
            </w:r>
          </w:p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>RFRP3 250 pmol icv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3) = 0.242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65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69.67 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285) = 0.7546 P=0.946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F (1, 3) = 0.1799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0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285) = 113.1 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Default="00B37CCF" w:rsidP="001F69C5">
            <w:pPr>
              <w:spacing w:after="0" w:line="240" w:lineRule="auto"/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285) = 1.23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98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F (1, 3) = 0.9357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40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5.232 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0.7562 P=0.944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F (1, 3) = 0.3088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61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4.248 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Default="00B37CCF" w:rsidP="001F69C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1.63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1</w:t>
            </w:r>
          </w:p>
        </w:tc>
      </w:tr>
      <w:tr w:rsidR="00B37CCF" w:rsidRPr="00B75490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F (1, 3) = 0.0003453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8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282) = 4.726 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282) = 0.8825 P=0.75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</w:tr>
    </w:tbl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p w:rsidR="00B37CCF" w:rsidRDefault="00B37CCF" w:rsidP="00B37CCF">
      <w:pPr>
        <w:spacing w:line="480" w:lineRule="auto"/>
        <w:rPr>
          <w:sz w:val="16"/>
          <w:szCs w:val="16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1833"/>
        <w:gridCol w:w="1924"/>
        <w:gridCol w:w="1681"/>
        <w:gridCol w:w="1802"/>
        <w:gridCol w:w="1924"/>
      </w:tblGrid>
      <w:tr w:rsidR="00B37CCF" w:rsidRPr="007F3481" w:rsidTr="001F69C5">
        <w:trPr>
          <w:trHeight w:val="27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6F41CD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 xml:space="preserve">Table S3. 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Effects of ICV RFRP3 injection (50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and 250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 xml:space="preserve"> </w:t>
            </w:r>
            <w:proofErr w:type="spellStart"/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pmol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 xml:space="preserve"> combined</w:t>
            </w:r>
            <w:r w:rsidRPr="003C09AA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highlight w:val="yellow"/>
                <w:lang w:val="en-US"/>
              </w:rPr>
              <w:t>) on metabolic outcomes</w:t>
            </w:r>
          </w:p>
        </w:tc>
      </w:tr>
      <w:tr w:rsidR="00B37CCF" w:rsidRPr="006F41CD" w:rsidTr="001F69C5">
        <w:trPr>
          <w:trHeight w:val="147"/>
        </w:trPr>
        <w:tc>
          <w:tcPr>
            <w:tcW w:w="10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Time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Interaction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Vehicl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2.18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7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4B0F85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4B0F85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300.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B0F85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1.68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0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1, 8) = 26.8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0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94.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3.74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1, 8) = 8.52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1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5.71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1.00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47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1.18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0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13.5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0.925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675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1.96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9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5.70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1.03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9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Baseline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vs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RFRP3 </w:t>
            </w: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cv</w:t>
            </w:r>
            <w:proofErr w:type="spellEnd"/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2.94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24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48.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4B0F85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4B0F85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.49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4B0F85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897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7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62.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1.34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2</w:t>
            </w:r>
            <w:r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1.01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34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5.30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1.62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=0.0004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4.01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08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13.6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0.567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99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1.759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2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6.54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1.17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1310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>Vehicle icv vs</w:t>
            </w:r>
          </w:p>
          <w:p w:rsidR="00B37CCF" w:rsidRPr="007F3481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F3481">
              <w:rPr>
                <w:rFonts w:eastAsia="Times New Roman" w:cs="Calibri"/>
                <w:color w:val="000000"/>
                <w:kern w:val="24"/>
                <w:sz w:val="16"/>
                <w:szCs w:val="16"/>
              </w:rPr>
              <w:t>RFRP3 icv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food intak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6190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454</w:t>
            </w:r>
          </w:p>
        </w:tc>
        <w:tc>
          <w:tcPr>
            <w:tcW w:w="9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17.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760) = 0.811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899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Cumulative water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intak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1142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44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5, 760) = 294.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5, 760) = 0.285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&gt;0.999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Locomotor</w:t>
            </w:r>
            <w:proofErr w:type="spellEnd"/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 xml:space="preserve"> activity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004303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4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6.274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0.5768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99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R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1417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71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12.4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Default="00B37CCF" w:rsidP="001F69C5">
            <w:pPr>
              <w:spacing w:after="0" w:line="240" w:lineRule="auto"/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0.7319</w:t>
            </w:r>
          </w:p>
          <w:p w:rsidR="00B37CCF" w:rsidRPr="004B0F85" w:rsidRDefault="00B37CCF" w:rsidP="001F69C5">
            <w:pPr>
              <w:spacing w:after="0" w:line="240" w:lineRule="auto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613732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P=0.971</w:t>
            </w:r>
          </w:p>
        </w:tc>
      </w:tr>
      <w:tr w:rsidR="00B37CCF" w:rsidRPr="006F41CD" w:rsidTr="001F69C5">
        <w:trPr>
          <w:trHeight w:val="3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Heat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1, 8) = 0.001425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97</w:t>
            </w:r>
            <w:r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F (94, 752) = 7.271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&lt;0.0001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hideMark/>
          </w:tcPr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F (94, 752) = 0.8236</w:t>
            </w:r>
          </w:p>
          <w:p w:rsidR="00B37CCF" w:rsidRPr="00B60A78" w:rsidRDefault="00B37CCF" w:rsidP="001F69C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B60A78">
              <w:rPr>
                <w:rFonts w:eastAsia="Times New Roman" w:cs="Calibri"/>
                <w:color w:val="000000"/>
                <w:kern w:val="24"/>
                <w:sz w:val="16"/>
                <w:szCs w:val="16"/>
                <w:lang w:val="en-US"/>
              </w:rPr>
              <w:t>P=0.881</w:t>
            </w:r>
          </w:p>
        </w:tc>
      </w:tr>
    </w:tbl>
    <w:p w:rsidR="00F917AB" w:rsidRDefault="00F917AB"/>
    <w:sectPr w:rsidR="00F917AB" w:rsidSect="007F3481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0765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3481" w:rsidRDefault="00B37C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3481" w:rsidRDefault="00B37CC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7CCF"/>
    <w:rsid w:val="00B37CCF"/>
    <w:rsid w:val="00F91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CCF"/>
    <w:pPr>
      <w:spacing w:after="160" w:line="259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7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CCF"/>
    <w:rPr>
      <w:rFonts w:ascii="Calibri" w:eastAsia="Calibri" w:hAnsi="Calibri" w:cs="Times New Roman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B37CC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2</Words>
  <Characters>4402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3-27T10:19:00Z</dcterms:created>
  <dcterms:modified xsi:type="dcterms:W3CDTF">2021-03-27T10:19:00Z</dcterms:modified>
</cp:coreProperties>
</file>